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CB2F6" w14:textId="5D45453E" w:rsidR="00710B2E" w:rsidRPr="00710B2E" w:rsidRDefault="00710B2E" w:rsidP="00710B2E">
      <w:pPr>
        <w:wordWrap/>
        <w:adjustRightInd w:val="0"/>
        <w:spacing w:line="384" w:lineRule="auto"/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b/>
          <w:bCs/>
          <w:kern w:val="0"/>
          <w:sz w:val="22"/>
          <w:szCs w:val="22"/>
        </w:rPr>
        <w:t>Appendix</w:t>
      </w:r>
      <w:r w:rsidR="00E00A2E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1</w:t>
      </w:r>
      <w:r w:rsidRPr="00710B2E">
        <w:rPr>
          <w:rFonts w:ascii="Times New Roman" w:hAnsi="Times New Roman" w:cs="Times New Roman"/>
          <w:b/>
          <w:bCs/>
          <w:kern w:val="0"/>
          <w:sz w:val="22"/>
          <w:szCs w:val="22"/>
        </w:rPr>
        <w:t>. Key words used in searches</w:t>
      </w:r>
    </w:p>
    <w:p w14:paraId="4A1A4A0E" w14:textId="77777777" w:rsidR="00710B2E" w:rsidRPr="00710B2E" w:rsidRDefault="00710B2E" w:rsidP="00710B2E">
      <w:pPr>
        <w:wordWrap/>
        <w:adjustRightInd w:val="0"/>
        <w:spacing w:line="384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[Pubmed]</w:t>
      </w:r>
    </w:p>
    <w:p w14:paraId="6D97C7E3" w14:textId="77777777" w:rsidR="00710B2E" w:rsidRPr="00710B2E" w:rsidRDefault="00710B2E" w:rsidP="00710B2E">
      <w:pPr>
        <w:numPr>
          <w:ilvl w:val="0"/>
          <w:numId w:val="1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Multiple Sclerosis[MeSH Terms]) OR Demyelinating Autoimmune Diseases, CNS[MeSH Terms]</w:t>
      </w:r>
    </w:p>
    <w:p w14:paraId="72DC3045" w14:textId="77777777" w:rsidR="00710B2E" w:rsidRPr="00710B2E" w:rsidRDefault="00710B2E" w:rsidP="00710B2E">
      <w:pPr>
        <w:numPr>
          <w:ilvl w:val="0"/>
          <w:numId w:val="1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((((Multiple Sclerosis[Title/Abstract]) OR RRMS[Title/Abstract]) OR SPMS[Title/Abstract]) OR PPMS[Title/Abstract]) OR PRMS[Title/Abstract]) OR Disseminated Sclerosis[Title/Abstract]</w:t>
      </w:r>
    </w:p>
    <w:p w14:paraId="0434BAFC" w14:textId="77777777" w:rsidR="00710B2E" w:rsidRPr="00710B2E" w:rsidRDefault="00710B2E" w:rsidP="00710B2E">
      <w:pPr>
        <w:numPr>
          <w:ilvl w:val="0"/>
          <w:numId w:val="1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1 OR 2</w:t>
      </w:r>
    </w:p>
    <w:p w14:paraId="75F60905" w14:textId="77777777" w:rsidR="00710B2E" w:rsidRPr="00710B2E" w:rsidRDefault="00710B2E" w:rsidP="00710B2E">
      <w:pPr>
        <w:numPr>
          <w:ilvl w:val="0"/>
          <w:numId w:val="1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((((Herbal Medicine[MeSH Terms]) OR Drugs, Chinese Herbal[MeSH Terms]) OR Medicine, Korean Traditional[MeSH Terms]) OR Medicine, East Asian Traditional[MeSH Terms]) OR Medicine, Chinese Traditional[MeSH Terms]) OR Medicine, Kampo[MeSH Terms]</w:t>
      </w:r>
    </w:p>
    <w:p w14:paraId="7AC4FCD9" w14:textId="77777777" w:rsidR="00710B2E" w:rsidRPr="00710B2E" w:rsidRDefault="00710B2E" w:rsidP="00710B2E">
      <w:pPr>
        <w:numPr>
          <w:ilvl w:val="0"/>
          <w:numId w:val="1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((((((((((((((((Chinese Herbal[Title/Abstract]) OR Chinese Plant Extracts[Title/Abstract]) OR Chinese Plant Extract[Title/Abstract]) OR Chinese Drugs[Title/Abstract]) OR Chinese Drug[Title/Abstract]) OR Herbal Medicine[Title/Abstract]) OR Traditional Medicine[Title/Abstract]) OR Korea Medicine[Title/Abstract]) OR Korean Medicine[Title/Abstract]) OR Oriental Medicine[Title/Abstract]) OR East Medicine[Title/Abstract]) OR East Medicines[Title/Abstract]) OR East Asia Medicine[Title/Abstract]) OR East Asia Medicines[Title/Abstract]) OR Kampo[Title/Abstract]) OR Kanpo[Title/Abstract]) OR Herb[Title/Abstract]) OR Herbal[Title/Abstract]</w:t>
      </w:r>
    </w:p>
    <w:p w14:paraId="722510BB" w14:textId="77777777" w:rsidR="00710B2E" w:rsidRPr="00710B2E" w:rsidRDefault="00710B2E" w:rsidP="00710B2E">
      <w:pPr>
        <w:numPr>
          <w:ilvl w:val="0"/>
          <w:numId w:val="1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4 OR 5</w:t>
      </w:r>
    </w:p>
    <w:p w14:paraId="12FFD889" w14:textId="77777777" w:rsidR="00710B2E" w:rsidRPr="00710B2E" w:rsidRDefault="00710B2E" w:rsidP="00710B2E">
      <w:pPr>
        <w:numPr>
          <w:ilvl w:val="0"/>
          <w:numId w:val="1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3 AND 6</w:t>
      </w:r>
    </w:p>
    <w:p w14:paraId="1153617D" w14:textId="77777777" w:rsidR="00710B2E" w:rsidRDefault="00710B2E" w:rsidP="00710B2E">
      <w:pPr>
        <w:wordWrap/>
        <w:adjustRightInd w:val="0"/>
        <w:spacing w:line="384" w:lineRule="auto"/>
        <w:rPr>
          <w:rFonts w:ascii="Times New Roman" w:hAnsi="Times New Roman" w:cs="Times New Roman"/>
          <w:kern w:val="0"/>
          <w:sz w:val="24"/>
        </w:rPr>
      </w:pPr>
    </w:p>
    <w:p w14:paraId="7C22CA52" w14:textId="488AD67D" w:rsidR="00710B2E" w:rsidRPr="00710B2E" w:rsidRDefault="00710B2E" w:rsidP="00710B2E">
      <w:pPr>
        <w:wordWrap/>
        <w:adjustRightInd w:val="0"/>
        <w:spacing w:line="384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[Embase]</w:t>
      </w:r>
    </w:p>
    <w:p w14:paraId="5DB8A1BA" w14:textId="77777777" w:rsidR="00710B2E" w:rsidRPr="00710B2E" w:rsidRDefault="00710B2E" w:rsidP="00710B2E">
      <w:pPr>
        <w:numPr>
          <w:ilvl w:val="0"/>
          <w:numId w:val="2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'multiple sclerosis'/exp OR 'demyelinating disease'/exp</w:t>
      </w:r>
    </w:p>
    <w:p w14:paraId="0F2132D1" w14:textId="77777777" w:rsidR="00710B2E" w:rsidRPr="00710B2E" w:rsidRDefault="00710B2E" w:rsidP="00710B2E">
      <w:pPr>
        <w:numPr>
          <w:ilvl w:val="0"/>
          <w:numId w:val="2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'multiple sclerosis':ab,ti OR rrms:ab,ti OR spms:ab,ti OR ppms:ab,ti OR prms:ab,ti OR 'disseminated sclerosis':ab,ti</w:t>
      </w:r>
    </w:p>
    <w:p w14:paraId="07A73207" w14:textId="77777777" w:rsidR="00710B2E" w:rsidRPr="00710B2E" w:rsidRDefault="00710B2E" w:rsidP="00710B2E">
      <w:pPr>
        <w:numPr>
          <w:ilvl w:val="0"/>
          <w:numId w:val="2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1 OR 2</w:t>
      </w:r>
    </w:p>
    <w:p w14:paraId="3436EF90" w14:textId="77777777" w:rsidR="00710B2E" w:rsidRPr="00710B2E" w:rsidRDefault="00710B2E" w:rsidP="00710B2E">
      <w:pPr>
        <w:numPr>
          <w:ilvl w:val="0"/>
          <w:numId w:val="2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'herbal medicine'/exp OR 'chinese medicine'/exp OR ('kampo medicine'/exp AND 'drug'/exp) OR 'korean medicine'/exp OR 'oriental medicine'/exp</w:t>
      </w:r>
    </w:p>
    <w:p w14:paraId="3A9149EB" w14:textId="77777777" w:rsidR="00710B2E" w:rsidRPr="00710B2E" w:rsidRDefault="00710B2E" w:rsidP="00710B2E">
      <w:pPr>
        <w:numPr>
          <w:ilvl w:val="0"/>
          <w:numId w:val="2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'chinese herbal':ab,ti OR 'chinese plant extracts':ab,ti OR 'chinese plant extract':ab,ti OR 'chinese drugs':ab,ti OR 'chinese drug':ab,ti OR 'herbal medicine':ab,ti OR 'traditional medicine':ab,ti OR 'korea medicine':ab,ti OR 'korean medicine':ab,ti OR 'oriental medicine':ab,ti OR 'east medicine':ab,ti OR 'east medicines':ab,ti OR 'east asia medicine':ab,ti OR 'east asia medicines':ab,ti OR kampo:ab,ti OR kanpo:ab,ti OR herb:ab,ti OR herbal:ab,ti</w:t>
      </w:r>
    </w:p>
    <w:p w14:paraId="72CD97B5" w14:textId="77777777" w:rsidR="00710B2E" w:rsidRPr="00710B2E" w:rsidRDefault="00710B2E" w:rsidP="00710B2E">
      <w:pPr>
        <w:numPr>
          <w:ilvl w:val="0"/>
          <w:numId w:val="2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4 OR 5</w:t>
      </w:r>
    </w:p>
    <w:p w14:paraId="5441E4B4" w14:textId="77777777" w:rsidR="00710B2E" w:rsidRPr="00710B2E" w:rsidRDefault="00710B2E" w:rsidP="00710B2E">
      <w:pPr>
        <w:numPr>
          <w:ilvl w:val="0"/>
          <w:numId w:val="2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3 AND 6</w:t>
      </w:r>
    </w:p>
    <w:p w14:paraId="7EEFA13B" w14:textId="77777777" w:rsidR="00710B2E" w:rsidRPr="00710B2E" w:rsidRDefault="00710B2E" w:rsidP="00710B2E">
      <w:pPr>
        <w:wordWrap/>
        <w:adjustRightInd w:val="0"/>
        <w:spacing w:line="384" w:lineRule="auto"/>
        <w:rPr>
          <w:rFonts w:ascii="Times New Roman" w:hAnsi="Times New Roman" w:cs="Times New Roman"/>
          <w:kern w:val="0"/>
          <w:sz w:val="22"/>
          <w:szCs w:val="22"/>
        </w:rPr>
      </w:pPr>
    </w:p>
    <w:p w14:paraId="4A095E74" w14:textId="46CFB75A" w:rsidR="00710B2E" w:rsidRPr="00710B2E" w:rsidRDefault="00710B2E" w:rsidP="00710B2E">
      <w:pPr>
        <w:wordWrap/>
        <w:adjustRightInd w:val="0"/>
        <w:spacing w:line="384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[Cochrane]</w:t>
      </w:r>
    </w:p>
    <w:p w14:paraId="64795218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MeSH descriptor: [Multiple Sclerosis] explode all trees</w:t>
      </w:r>
    </w:p>
    <w:p w14:paraId="1D4F4746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MeSH descriptor: [Demyelinating Autoimmune Diseases, CNS] explode all trees</w:t>
      </w:r>
    </w:p>
    <w:p w14:paraId="056E1922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1 OR 2</w:t>
      </w:r>
    </w:p>
    <w:p w14:paraId="6BC6D283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multiple sclerosis):ti,ab,kw</w:t>
      </w:r>
    </w:p>
    <w:p w14:paraId="4586EF64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RRMS):ti,ab,kw</w:t>
      </w:r>
    </w:p>
    <w:p w14:paraId="649A9649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SPMS):ti,ab,kw</w:t>
      </w:r>
    </w:p>
    <w:p w14:paraId="198448E3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PPMS):ti,ab,kw</w:t>
      </w:r>
    </w:p>
    <w:p w14:paraId="02ECE231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PRMS):ti,ab,kw</w:t>
      </w:r>
    </w:p>
    <w:p w14:paraId="54AE2E58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Disseminated Sclerosis:ti,ab,kw</w:t>
      </w:r>
    </w:p>
    <w:p w14:paraId="3934B6D2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4 OR 5 OR 6 OR 7 OR 8 OR 9 OR</w:t>
      </w:r>
    </w:p>
    <w:p w14:paraId="36566065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3 OR 10</w:t>
      </w:r>
    </w:p>
    <w:p w14:paraId="2ABCCED2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MeSH descriptor: [Herbal Medicine] explode all trees</w:t>
      </w:r>
    </w:p>
    <w:p w14:paraId="285716BF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MeSH descriptor: [Drugs, Chinese Herbal] explode all trees</w:t>
      </w:r>
    </w:p>
    <w:p w14:paraId="301069AA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MeSH descriptor: [Medicine, Korean Traditional] explode all trees</w:t>
      </w:r>
    </w:p>
    <w:p w14:paraId="00B27528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MeSH descriptor: [Medicine, East Asian Traditional] explode all trees</w:t>
      </w:r>
    </w:p>
    <w:p w14:paraId="59451D34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MeSH descriptor: [Medicine, Chinese Traditional] explode all trees</w:t>
      </w:r>
    </w:p>
    <w:p w14:paraId="4B7E2B08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MeSH descriptor: [Medicine, Kampo] explode all trees</w:t>
      </w:r>
    </w:p>
    <w:p w14:paraId="4245C0BA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12 OR 13 OR 14 OR 15 OR 16 OR 17</w:t>
      </w:r>
    </w:p>
    <w:p w14:paraId="08FF6BDA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Chinese Herbal):ti,ab,kw</w:t>
      </w:r>
    </w:p>
    <w:p w14:paraId="49D93A39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Chinese Plant Extracts):ti,ab,kw</w:t>
      </w:r>
    </w:p>
    <w:p w14:paraId="2D9B871B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Chinese Plant Extract):ti,ab,kw</w:t>
      </w:r>
    </w:p>
    <w:p w14:paraId="429AEDF3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Chinese Drugs):ti,ab,kw</w:t>
      </w:r>
    </w:p>
    <w:p w14:paraId="4CA766A2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Chinese Drug):ti,ab,kw</w:t>
      </w:r>
    </w:p>
    <w:p w14:paraId="4D192925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Herbal Medicine):ti,ab,kw</w:t>
      </w:r>
    </w:p>
    <w:p w14:paraId="594C578B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Traditional Medicine):ti,ab,kw</w:t>
      </w:r>
    </w:p>
    <w:p w14:paraId="60C746F0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Korea Medicine):ti,ab,kw</w:t>
      </w:r>
    </w:p>
    <w:p w14:paraId="57F93E0D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Korean Medicine):ti,ab,kw</w:t>
      </w:r>
    </w:p>
    <w:p w14:paraId="0FCE62E6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Oriental Medicine):ti,ab,kw</w:t>
      </w:r>
    </w:p>
    <w:p w14:paraId="7BB4D3CA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East Medicine):ti,ab,kw</w:t>
      </w:r>
    </w:p>
    <w:p w14:paraId="632DDC19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East Medicines)):ti,ab,kw</w:t>
      </w:r>
    </w:p>
    <w:p w14:paraId="7161A4B0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East Asia Medicine):ti,ab,kw</w:t>
      </w:r>
    </w:p>
    <w:p w14:paraId="49F7EC92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East Asia Medicines):ti,ab,kw</w:t>
      </w:r>
    </w:p>
    <w:p w14:paraId="473B87F6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lastRenderedPageBreak/>
        <w:t>(Kampo):ti,ab,kw</w:t>
      </w:r>
    </w:p>
    <w:p w14:paraId="51DBC9EC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Kanpo):ti,ab,kw</w:t>
      </w:r>
    </w:p>
    <w:p w14:paraId="77DE4F9A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Herb):ti,ab,kw</w:t>
      </w:r>
    </w:p>
    <w:p w14:paraId="26A0C43A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Herbal):ti,ab,kw</w:t>
      </w:r>
    </w:p>
    <w:p w14:paraId="0094B386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19 OR 20 OR 21 OR 22 OR 23 OR 24 OR 26 OR 27 OR 28 OR 29 OR 30 OR 31 OR 32 OR 33 OR 34 OR 35 OR 36</w:t>
      </w:r>
    </w:p>
    <w:p w14:paraId="63B7D5F9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18 OR 37</w:t>
      </w:r>
    </w:p>
    <w:p w14:paraId="1E989770" w14:textId="77777777" w:rsidR="00710B2E" w:rsidRPr="00710B2E" w:rsidRDefault="00710B2E" w:rsidP="00710B2E">
      <w:pPr>
        <w:numPr>
          <w:ilvl w:val="0"/>
          <w:numId w:val="3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11 AND 38</w:t>
      </w:r>
    </w:p>
    <w:p w14:paraId="3F39DE0F" w14:textId="77777777" w:rsidR="00710B2E" w:rsidRDefault="00710B2E" w:rsidP="00710B2E">
      <w:pPr>
        <w:wordWrap/>
        <w:adjustRightInd w:val="0"/>
        <w:spacing w:line="384" w:lineRule="auto"/>
        <w:rPr>
          <w:rFonts w:ascii="Times New Roman" w:hAnsi="Times New Roman" w:cs="Times New Roman"/>
          <w:kern w:val="0"/>
          <w:sz w:val="24"/>
        </w:rPr>
      </w:pPr>
    </w:p>
    <w:p w14:paraId="5EF66ACB" w14:textId="563B6260" w:rsidR="00710B2E" w:rsidRPr="00710B2E" w:rsidRDefault="00710B2E" w:rsidP="00710B2E">
      <w:pPr>
        <w:wordWrap/>
        <w:adjustRightInd w:val="0"/>
        <w:spacing w:line="384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[Koreamed]</w:t>
      </w:r>
    </w:p>
    <w:p w14:paraId="2E6BD60C" w14:textId="77777777" w:rsidR="00710B2E" w:rsidRPr="00710B2E" w:rsidRDefault="00710B2E" w:rsidP="00710B2E">
      <w:pPr>
        <w:numPr>
          <w:ilvl w:val="0"/>
          <w:numId w:val="4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MH:"Multiple Sclerosis") OR MH:"Demyelinating Autoimmune Diseases, CNS“</w:t>
      </w:r>
    </w:p>
    <w:p w14:paraId="79FF5E33" w14:textId="77777777" w:rsidR="00710B2E" w:rsidRPr="00710B2E" w:rsidRDefault="00710B2E" w:rsidP="00710B2E">
      <w:pPr>
        <w:numPr>
          <w:ilvl w:val="0"/>
          <w:numId w:val="4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((((TIAB:"Multiple Sclerosis") OR TIAB:"RRMS") OR TIAB:"SPMS") OR TIAB:"PPMS") OR TIAB:"PRMS") OR TIAB:"Disseminated Sclerosis“</w:t>
      </w:r>
    </w:p>
    <w:p w14:paraId="54CDD48B" w14:textId="77777777" w:rsidR="00710B2E" w:rsidRPr="00710B2E" w:rsidRDefault="00710B2E" w:rsidP="00710B2E">
      <w:pPr>
        <w:numPr>
          <w:ilvl w:val="0"/>
          <w:numId w:val="4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1 OR 2</w:t>
      </w:r>
    </w:p>
    <w:p w14:paraId="775FC8D0" w14:textId="77777777" w:rsidR="00710B2E" w:rsidRPr="00710B2E" w:rsidRDefault="00710B2E" w:rsidP="00710B2E">
      <w:pPr>
        <w:numPr>
          <w:ilvl w:val="0"/>
          <w:numId w:val="4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((((MH:"Herbal Medicine") OR MH:"Drugs, Chinese Herbal") OR MH:"Medicine, Korean Traditional") OR MH:"Medicine, East Asian Traditional") OR MH:"Medicine, Chinese Traditional") OR MH:"Medicine, Kampo"</w:t>
      </w:r>
    </w:p>
    <w:p w14:paraId="30A7B81E" w14:textId="77777777" w:rsidR="00710B2E" w:rsidRPr="00710B2E" w:rsidRDefault="00710B2E" w:rsidP="00710B2E">
      <w:pPr>
        <w:numPr>
          <w:ilvl w:val="0"/>
          <w:numId w:val="4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((((((((((((((((TIAB:"Chinese Herbal") OR TIAB:"Chinese Plant Extracts") OR TIAB:"Chinese Plant Extract") OR TIAB:"Chinese Drugs") OR TIAB:"Chinese Drug") OR TIAB:"Herbal Medicine") OR TIAB:"Traditional Medicine") OR TIAB:"Korea Medicine") OR TIAB:"Korean Medicine") OR TIAB:"Oriental Medicine") OR TIAB:"East Medicine") OR TIAB:"East Medicines") OR TIAB:"East Asia Medicine") OR TIAB:"East Asia Medicines") OR TIAB:"Kampo") OR TIAB:"Kanpo") OR TIAB:"Herb") OR TIAB:"Herbal“</w:t>
      </w:r>
    </w:p>
    <w:p w14:paraId="2D4F27BF" w14:textId="77777777" w:rsidR="00710B2E" w:rsidRPr="00710B2E" w:rsidRDefault="00710B2E" w:rsidP="00710B2E">
      <w:pPr>
        <w:numPr>
          <w:ilvl w:val="0"/>
          <w:numId w:val="4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4 OR 5</w:t>
      </w:r>
    </w:p>
    <w:p w14:paraId="50B4A3DA" w14:textId="77777777" w:rsidR="00710B2E" w:rsidRPr="00710B2E" w:rsidRDefault="00710B2E" w:rsidP="00710B2E">
      <w:pPr>
        <w:numPr>
          <w:ilvl w:val="0"/>
          <w:numId w:val="4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3 AND 6</w:t>
      </w:r>
    </w:p>
    <w:p w14:paraId="1219190C" w14:textId="77777777" w:rsidR="00710B2E" w:rsidRDefault="00710B2E" w:rsidP="00710B2E">
      <w:pPr>
        <w:wordWrap/>
        <w:adjustRightInd w:val="0"/>
        <w:spacing w:line="384" w:lineRule="auto"/>
        <w:rPr>
          <w:rFonts w:ascii="Times New Roman" w:hAnsi="Times New Roman" w:cs="Times New Roman"/>
          <w:kern w:val="0"/>
          <w:sz w:val="24"/>
        </w:rPr>
      </w:pPr>
    </w:p>
    <w:p w14:paraId="3CFEB764" w14:textId="2A40C6D8" w:rsidR="00710B2E" w:rsidRPr="00710B2E" w:rsidRDefault="00710B2E" w:rsidP="00710B2E">
      <w:pPr>
        <w:wordWrap/>
        <w:adjustRightInd w:val="0"/>
        <w:spacing w:line="384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[NDSL]</w:t>
      </w:r>
    </w:p>
    <w:p w14:paraId="12CE3EF6" w14:textId="77777777" w:rsidR="00710B2E" w:rsidRPr="00710B2E" w:rsidRDefault="00710B2E" w:rsidP="00710B2E">
      <w:pPr>
        <w:numPr>
          <w:ilvl w:val="0"/>
          <w:numId w:val="5"/>
        </w:numPr>
        <w:wordWrap/>
        <w:adjustRightInd w:val="0"/>
        <w:spacing w:line="384" w:lineRule="auto"/>
        <w:ind w:left="264" w:hanging="264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(</w:t>
      </w:r>
      <w:r w:rsidRPr="00710B2E">
        <w:rPr>
          <w:rFonts w:ascii="Times New Roman" w:hAnsi="Times New Roman" w:cs="Times New Roman"/>
          <w:kern w:val="0"/>
          <w:sz w:val="22"/>
          <w:szCs w:val="22"/>
        </w:rPr>
        <w:t>다발성경화증</w:t>
      </w:r>
      <w:r w:rsidRPr="00710B2E">
        <w:rPr>
          <w:rFonts w:ascii="Times New Roman" w:hAnsi="Times New Roman" w:cs="Times New Roman"/>
          <w:kern w:val="0"/>
          <w:sz w:val="22"/>
          <w:szCs w:val="22"/>
        </w:rPr>
        <w:t>|</w:t>
      </w:r>
      <w:r w:rsidRPr="00710B2E">
        <w:rPr>
          <w:rFonts w:ascii="Times New Roman" w:hAnsi="Times New Roman" w:cs="Times New Roman"/>
          <w:kern w:val="0"/>
          <w:sz w:val="22"/>
          <w:szCs w:val="22"/>
        </w:rPr>
        <w:t>다발경화증</w:t>
      </w:r>
      <w:r w:rsidRPr="00710B2E">
        <w:rPr>
          <w:rFonts w:ascii="Times New Roman" w:hAnsi="Times New Roman" w:cs="Times New Roman"/>
          <w:kern w:val="0"/>
          <w:sz w:val="22"/>
          <w:szCs w:val="22"/>
        </w:rPr>
        <w:t>|”Multiple Sclerosis“) (</w:t>
      </w:r>
      <w:r w:rsidRPr="00710B2E">
        <w:rPr>
          <w:rFonts w:ascii="Times New Roman" w:hAnsi="Times New Roman" w:cs="Times New Roman"/>
          <w:kern w:val="0"/>
          <w:sz w:val="22"/>
          <w:szCs w:val="22"/>
        </w:rPr>
        <w:t>한약</w:t>
      </w:r>
      <w:r w:rsidRPr="00710B2E">
        <w:rPr>
          <w:rFonts w:ascii="Times New Roman" w:hAnsi="Times New Roman" w:cs="Times New Roman"/>
          <w:kern w:val="0"/>
          <w:sz w:val="22"/>
          <w:szCs w:val="22"/>
        </w:rPr>
        <w:t>|</w:t>
      </w:r>
      <w:r w:rsidRPr="00710B2E">
        <w:rPr>
          <w:rFonts w:ascii="Times New Roman" w:hAnsi="Times New Roman" w:cs="Times New Roman"/>
          <w:kern w:val="0"/>
          <w:sz w:val="22"/>
          <w:szCs w:val="22"/>
        </w:rPr>
        <w:t>한의학</w:t>
      </w:r>
      <w:r w:rsidRPr="00710B2E">
        <w:rPr>
          <w:rFonts w:ascii="Times New Roman" w:hAnsi="Times New Roman" w:cs="Times New Roman"/>
          <w:kern w:val="0"/>
          <w:sz w:val="22"/>
          <w:szCs w:val="22"/>
        </w:rPr>
        <w:t>|”Herbal Medicine“|”Herb“)</w:t>
      </w:r>
    </w:p>
    <w:p w14:paraId="0D522FB9" w14:textId="77777777" w:rsidR="00710B2E" w:rsidRPr="00710B2E" w:rsidRDefault="00710B2E" w:rsidP="00710B2E">
      <w:pPr>
        <w:wordWrap/>
        <w:adjustRightInd w:val="0"/>
        <w:spacing w:line="384" w:lineRule="auto"/>
        <w:rPr>
          <w:rFonts w:ascii="Times New Roman" w:hAnsi="Times New Roman" w:cs="Times New Roman"/>
          <w:kern w:val="0"/>
          <w:sz w:val="22"/>
          <w:szCs w:val="22"/>
        </w:rPr>
      </w:pPr>
    </w:p>
    <w:p w14:paraId="24FD8335" w14:textId="77777777" w:rsidR="00710B2E" w:rsidRPr="00710B2E" w:rsidRDefault="00710B2E" w:rsidP="00710B2E">
      <w:pPr>
        <w:wordWrap/>
        <w:adjustRightInd w:val="0"/>
        <w:spacing w:line="384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[OASIS]</w:t>
      </w:r>
    </w:p>
    <w:p w14:paraId="111970C0" w14:textId="2C9F482B" w:rsidR="00FE58A1" w:rsidRPr="00710B2E" w:rsidRDefault="00710B2E" w:rsidP="00710B2E">
      <w:pPr>
        <w:rPr>
          <w:rFonts w:ascii="Times New Roman" w:hAnsi="Times New Roman" w:cs="Times New Roman"/>
        </w:rPr>
      </w:pPr>
      <w:r w:rsidRPr="00710B2E">
        <w:rPr>
          <w:rFonts w:ascii="Times New Roman" w:hAnsi="Times New Roman" w:cs="Times New Roman"/>
          <w:kern w:val="0"/>
          <w:sz w:val="22"/>
          <w:szCs w:val="22"/>
        </w:rPr>
        <w:t>다발성경화증</w:t>
      </w:r>
      <w:r w:rsidRPr="00710B2E">
        <w:rPr>
          <w:rFonts w:ascii="Times New Roman" w:hAnsi="Times New Roman" w:cs="Times New Roman"/>
          <w:kern w:val="0"/>
          <w:sz w:val="22"/>
          <w:szCs w:val="22"/>
        </w:rPr>
        <w:t xml:space="preserve"> OR </w:t>
      </w:r>
      <w:r w:rsidRPr="00710B2E">
        <w:rPr>
          <w:rFonts w:ascii="Times New Roman" w:hAnsi="Times New Roman" w:cs="Times New Roman"/>
          <w:kern w:val="0"/>
          <w:sz w:val="22"/>
          <w:szCs w:val="22"/>
        </w:rPr>
        <w:t>다발경화증</w:t>
      </w:r>
      <w:r w:rsidRPr="00710B2E">
        <w:rPr>
          <w:rFonts w:ascii="Times New Roman" w:hAnsi="Times New Roman" w:cs="Times New Roman"/>
          <w:kern w:val="0"/>
          <w:sz w:val="22"/>
          <w:szCs w:val="22"/>
        </w:rPr>
        <w:t xml:space="preserve"> OR Multiple Sclerosis</w:t>
      </w:r>
    </w:p>
    <w:sectPr w:rsidR="00FE58A1" w:rsidRPr="00710B2E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B2E"/>
    <w:rsid w:val="00046BC8"/>
    <w:rsid w:val="00073FD4"/>
    <w:rsid w:val="000B6508"/>
    <w:rsid w:val="000C7E9B"/>
    <w:rsid w:val="000F6BEE"/>
    <w:rsid w:val="00137B44"/>
    <w:rsid w:val="00174BEB"/>
    <w:rsid w:val="001765C7"/>
    <w:rsid w:val="002506D5"/>
    <w:rsid w:val="002718C9"/>
    <w:rsid w:val="002B53AA"/>
    <w:rsid w:val="002C0F48"/>
    <w:rsid w:val="002D0360"/>
    <w:rsid w:val="002D5EAB"/>
    <w:rsid w:val="002D6D5F"/>
    <w:rsid w:val="00370E76"/>
    <w:rsid w:val="0037798E"/>
    <w:rsid w:val="003949AA"/>
    <w:rsid w:val="003A6824"/>
    <w:rsid w:val="00425D2C"/>
    <w:rsid w:val="00433E63"/>
    <w:rsid w:val="00441361"/>
    <w:rsid w:val="0044613A"/>
    <w:rsid w:val="0047016C"/>
    <w:rsid w:val="00484C05"/>
    <w:rsid w:val="004A7A07"/>
    <w:rsid w:val="004C54CD"/>
    <w:rsid w:val="004D0651"/>
    <w:rsid w:val="00501AAF"/>
    <w:rsid w:val="005644DC"/>
    <w:rsid w:val="00581923"/>
    <w:rsid w:val="005953E0"/>
    <w:rsid w:val="005B08A3"/>
    <w:rsid w:val="00626BA4"/>
    <w:rsid w:val="00637E4D"/>
    <w:rsid w:val="0066500A"/>
    <w:rsid w:val="006C54B2"/>
    <w:rsid w:val="00710B2E"/>
    <w:rsid w:val="00751AAC"/>
    <w:rsid w:val="00763EC3"/>
    <w:rsid w:val="00765156"/>
    <w:rsid w:val="00772C7A"/>
    <w:rsid w:val="007A0D69"/>
    <w:rsid w:val="00840AEA"/>
    <w:rsid w:val="00945914"/>
    <w:rsid w:val="0094646F"/>
    <w:rsid w:val="009E24E7"/>
    <w:rsid w:val="00A23EAC"/>
    <w:rsid w:val="00A36D2B"/>
    <w:rsid w:val="00A70B50"/>
    <w:rsid w:val="00AA2F15"/>
    <w:rsid w:val="00AD3FBC"/>
    <w:rsid w:val="00AE1402"/>
    <w:rsid w:val="00B240F8"/>
    <w:rsid w:val="00B244F3"/>
    <w:rsid w:val="00BA65D8"/>
    <w:rsid w:val="00BD54E3"/>
    <w:rsid w:val="00BE0903"/>
    <w:rsid w:val="00C17F03"/>
    <w:rsid w:val="00C35075"/>
    <w:rsid w:val="00C461BE"/>
    <w:rsid w:val="00CA3E88"/>
    <w:rsid w:val="00D16ED7"/>
    <w:rsid w:val="00D57CEE"/>
    <w:rsid w:val="00D8631B"/>
    <w:rsid w:val="00D94A7C"/>
    <w:rsid w:val="00DA10E8"/>
    <w:rsid w:val="00E00A2E"/>
    <w:rsid w:val="00E22D88"/>
    <w:rsid w:val="00E25E6D"/>
    <w:rsid w:val="00ED2D02"/>
    <w:rsid w:val="00EE2D8F"/>
    <w:rsid w:val="00F26C48"/>
    <w:rsid w:val="00F4183F"/>
    <w:rsid w:val="00F736B6"/>
    <w:rsid w:val="00FE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DF4694"/>
  <w15:chartTrackingRefBased/>
  <w15:docId w15:val="{B50AD5B0-BCFF-C844-9E3D-E5FADF312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0</Words>
  <Characters>3706</Characters>
  <Application>Microsoft Office Word</Application>
  <DocSecurity>0</DocSecurity>
  <Lines>30</Lines>
  <Paragraphs>8</Paragraphs>
  <ScaleCrop>false</ScaleCrop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 Seungwon</dc:creator>
  <cp:keywords/>
  <dc:description/>
  <cp:lastModifiedBy>Kwon Seungwon</cp:lastModifiedBy>
  <cp:revision>2</cp:revision>
  <dcterms:created xsi:type="dcterms:W3CDTF">2021-05-22T12:59:00Z</dcterms:created>
  <dcterms:modified xsi:type="dcterms:W3CDTF">2021-05-22T13:01:00Z</dcterms:modified>
</cp:coreProperties>
</file>